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E5B" w:rsidRPr="006A0856" w:rsidRDefault="00E46DB5" w:rsidP="00424E5B">
      <w:pPr>
        <w:rPr>
          <w:rFonts w:ascii="Arial" w:hAnsi="Arial" w:cs="Arial"/>
          <w:b/>
          <w:i/>
          <w:iCs/>
          <w:sz w:val="20"/>
        </w:rPr>
      </w:pPr>
      <w:r w:rsidRPr="006A0856">
        <w:rPr>
          <w:rFonts w:ascii="Arial" w:hAnsi="Arial" w:cs="Arial" w:hint="eastAsia"/>
          <w:b/>
          <w:bCs/>
          <w:sz w:val="20"/>
        </w:rPr>
        <w:t>S</w:t>
      </w:r>
      <w:r w:rsidR="00111D57">
        <w:rPr>
          <w:rFonts w:ascii="Arial" w:hAnsi="Arial" w:cs="Arial" w:hint="eastAsia"/>
          <w:b/>
          <w:bCs/>
          <w:sz w:val="20"/>
        </w:rPr>
        <w:t>3</w:t>
      </w:r>
      <w:r w:rsidR="00B414AE" w:rsidRPr="00744D7D">
        <w:rPr>
          <w:rFonts w:ascii="Arial" w:eastAsia="Times New Roman" w:hAnsi="Arial" w:cs="Arial"/>
          <w:b/>
          <w:bCs/>
        </w:rPr>
        <w:t xml:space="preserve"> table</w:t>
      </w:r>
      <w:r w:rsidR="00F417D9">
        <w:rPr>
          <w:rFonts w:ascii="Arial" w:hAnsi="Arial" w:cs="Arial" w:hint="eastAsia"/>
          <w:b/>
          <w:bCs/>
          <w:sz w:val="20"/>
        </w:rPr>
        <w:t>.</w:t>
      </w:r>
      <w:r w:rsidR="006B1F75">
        <w:rPr>
          <w:rFonts w:ascii="Arial" w:hAnsi="Arial" w:cs="Arial" w:hint="eastAsia"/>
          <w:b/>
          <w:bCs/>
          <w:sz w:val="20"/>
        </w:rPr>
        <w:t xml:space="preserve"> </w:t>
      </w:r>
      <w:r w:rsidR="00424E5B" w:rsidRPr="006A0856">
        <w:rPr>
          <w:rFonts w:ascii="Arial" w:hAnsi="Arial" w:cs="Arial"/>
          <w:b/>
          <w:sz w:val="20"/>
        </w:rPr>
        <w:t xml:space="preserve">Specific primers sequences for qRT-PCR </w:t>
      </w:r>
      <w:r w:rsidR="00F2110D">
        <w:rPr>
          <w:rFonts w:ascii="Arial" w:hAnsi="Arial" w:cs="Arial" w:hint="eastAsia"/>
          <w:b/>
          <w:sz w:val="20"/>
        </w:rPr>
        <w:t>expression analysis of drought stress-related gene</w:t>
      </w:r>
      <w:r w:rsidR="002F4067">
        <w:rPr>
          <w:rFonts w:ascii="Arial" w:hAnsi="Arial" w:cs="Arial" w:hint="eastAsia"/>
          <w:b/>
          <w:sz w:val="20"/>
        </w:rPr>
        <w:t>s</w:t>
      </w:r>
      <w:r w:rsidR="00F2110D">
        <w:rPr>
          <w:rFonts w:ascii="Arial" w:hAnsi="Arial" w:cs="Arial" w:hint="eastAsia"/>
          <w:b/>
          <w:sz w:val="20"/>
        </w:rPr>
        <w:t xml:space="preserve"> in</w:t>
      </w:r>
      <w:r w:rsidR="00424E5B" w:rsidRPr="006A0856">
        <w:rPr>
          <w:rFonts w:ascii="Arial" w:hAnsi="Arial" w:cs="Arial"/>
          <w:b/>
          <w:sz w:val="20"/>
        </w:rPr>
        <w:t xml:space="preserve"> </w:t>
      </w:r>
      <w:r w:rsidR="00424E5B" w:rsidRPr="006A0856">
        <w:rPr>
          <w:rFonts w:ascii="Arial" w:hAnsi="Arial" w:cs="Arial"/>
          <w:b/>
          <w:i/>
          <w:iCs/>
          <w:sz w:val="20"/>
        </w:rPr>
        <w:t>Arabidopsis</w:t>
      </w:r>
      <w:r w:rsidR="00F2110D" w:rsidRPr="00F2110D">
        <w:rPr>
          <w:rFonts w:ascii="Arial" w:hAnsi="Arial" w:cs="Arial" w:hint="eastAsia"/>
          <w:b/>
          <w:iCs/>
          <w:sz w:val="20"/>
        </w:rPr>
        <w:t>.</w:t>
      </w:r>
    </w:p>
    <w:p w:rsidR="006A0856" w:rsidRPr="00B6193C" w:rsidRDefault="006A0856" w:rsidP="00424E5B">
      <w:pPr>
        <w:rPr>
          <w:rFonts w:ascii="Arial" w:hAnsi="Arial" w:cs="Arial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1041"/>
        <w:gridCol w:w="3076"/>
        <w:gridCol w:w="3005"/>
      </w:tblGrid>
      <w:tr w:rsidR="00424E5B" w:rsidRPr="006A0856" w:rsidTr="006A0856">
        <w:trPr>
          <w:trHeight w:val="399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Gene name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Forward primer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Reverse primer </w:t>
            </w:r>
          </w:p>
        </w:tc>
      </w:tr>
      <w:tr w:rsidR="00424E5B" w:rsidRPr="006A0856" w:rsidTr="006A0856">
        <w:trPr>
          <w:trHeight w:val="324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ABI1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GGAAGTGACGGCTGTGAAGAG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CTTTCCCTTCCTTTCTCCGCT </w:t>
            </w:r>
          </w:p>
        </w:tc>
      </w:tr>
      <w:tr w:rsidR="00424E5B" w:rsidRPr="006A0856" w:rsidTr="006A0856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ABF4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TCGAGGACGAAGAAGCAAT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TCTTCTGCATTTCCACCATTT </w:t>
            </w:r>
          </w:p>
        </w:tc>
      </w:tr>
      <w:tr w:rsidR="00424E5B" w:rsidRPr="006A0856" w:rsidTr="006A0856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ABI5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GGCTAAGGGGAAGGAAAAG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TGTTGCTTCCTCTTCCTCTCC </w:t>
            </w:r>
          </w:p>
        </w:tc>
      </w:tr>
      <w:tr w:rsidR="00424E5B" w:rsidRPr="006A0856" w:rsidTr="006A0856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GPA1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CTGTGATATTTTGTGCTGC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AATCTCTGAACCACTCGCAAA </w:t>
            </w:r>
          </w:p>
        </w:tc>
      </w:tr>
      <w:tr w:rsidR="00424E5B" w:rsidRPr="006A0856" w:rsidTr="006A0856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RD22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CCACAAGGCGATGATGACG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GAGGAAGTGGCAGACCGGAAC </w:t>
            </w:r>
          </w:p>
        </w:tc>
      </w:tr>
      <w:tr w:rsidR="00424E5B" w:rsidRPr="006A0856" w:rsidTr="006A0856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RD29a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AGATCAAACTCAAGTGGCG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CCGCCACATAATCTCTACCCG </w:t>
            </w:r>
          </w:p>
        </w:tc>
      </w:tr>
      <w:tr w:rsidR="00424E5B" w:rsidRPr="006A0856" w:rsidTr="006A0856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RD29b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GACCAGATAGCGGAGGGGA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CCGAAAACCCCATAGTCCCAA </w:t>
            </w:r>
          </w:p>
        </w:tc>
      </w:tr>
      <w:tr w:rsidR="00424E5B" w:rsidRPr="006A0856" w:rsidTr="006A0856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P5CS1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TTGCAGAGCTATTCCTTCG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AGCTTGGATGGGAATGTCCTG </w:t>
            </w:r>
          </w:p>
        </w:tc>
      </w:tr>
      <w:tr w:rsidR="00424E5B" w:rsidRPr="006A0856" w:rsidTr="006A0856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PLD1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GTACGAACACCTGGGAATG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CTGATTTGGTGCCGAGGATAC </w:t>
            </w:r>
          </w:p>
        </w:tc>
      </w:tr>
      <w:tr w:rsidR="00424E5B" w:rsidRPr="006A0856" w:rsidTr="006A0856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i/>
                <w:iCs/>
                <w:sz w:val="16"/>
              </w:rPr>
              <w:t>GAPDH</w:t>
            </w:r>
            <w:r w:rsidRPr="006A0856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TGAAGGACTGGAGAGGTGGAAGAG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7E1F9D" w:rsidRPr="006A0856" w:rsidRDefault="00424E5B" w:rsidP="006A0856">
            <w:pPr>
              <w:rPr>
                <w:rFonts w:ascii="Arial" w:hAnsi="Arial" w:cs="Arial"/>
                <w:sz w:val="16"/>
              </w:rPr>
            </w:pPr>
            <w:r w:rsidRPr="006A0856">
              <w:rPr>
                <w:rFonts w:ascii="Arial" w:hAnsi="Arial" w:cs="Arial"/>
                <w:sz w:val="16"/>
              </w:rPr>
              <w:t xml:space="preserve">GTTGTCGCCAACGAAGTCAGTTGAG </w:t>
            </w:r>
          </w:p>
        </w:tc>
      </w:tr>
    </w:tbl>
    <w:p w:rsidR="008A3496" w:rsidRDefault="008A3496">
      <w:pPr>
        <w:rPr>
          <w:rFonts w:ascii="Arial" w:hAnsi="Arial" w:cs="Arial"/>
        </w:rPr>
      </w:pPr>
    </w:p>
    <w:p w:rsidR="00111D57" w:rsidRDefault="00111D57">
      <w:pPr>
        <w:widowControl/>
        <w:jc w:val="left"/>
        <w:rPr>
          <w:rFonts w:ascii="Arial" w:hAnsi="Arial" w:cs="Arial"/>
        </w:rPr>
      </w:pPr>
    </w:p>
    <w:sectPr w:rsidR="00111D57" w:rsidSect="00B6193C">
      <w:pgSz w:w="11906" w:h="16838" w:code="9"/>
      <w:pgMar w:top="1440" w:right="1701" w:bottom="1440" w:left="1701" w:header="2495" w:footer="851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3DB7" w:rsidRDefault="00823DB7" w:rsidP="00424E5B">
      <w:r>
        <w:separator/>
      </w:r>
    </w:p>
  </w:endnote>
  <w:endnote w:type="continuationSeparator" w:id="0">
    <w:p w:rsidR="00823DB7" w:rsidRDefault="00823DB7" w:rsidP="00424E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3DB7" w:rsidRDefault="00823DB7" w:rsidP="00424E5B">
      <w:r>
        <w:separator/>
      </w:r>
    </w:p>
  </w:footnote>
  <w:footnote w:type="continuationSeparator" w:id="0">
    <w:p w:rsidR="00823DB7" w:rsidRDefault="00823DB7" w:rsidP="00424E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E5B"/>
    <w:rsid w:val="0006608F"/>
    <w:rsid w:val="000A0871"/>
    <w:rsid w:val="000C32DD"/>
    <w:rsid w:val="00111D57"/>
    <w:rsid w:val="00120320"/>
    <w:rsid w:val="001C04DF"/>
    <w:rsid w:val="002913D0"/>
    <w:rsid w:val="002D5015"/>
    <w:rsid w:val="002F4067"/>
    <w:rsid w:val="00370F28"/>
    <w:rsid w:val="003724C3"/>
    <w:rsid w:val="00377976"/>
    <w:rsid w:val="00420D9B"/>
    <w:rsid w:val="00424E5B"/>
    <w:rsid w:val="00434685"/>
    <w:rsid w:val="004F1546"/>
    <w:rsid w:val="00563583"/>
    <w:rsid w:val="005F78FA"/>
    <w:rsid w:val="006A0856"/>
    <w:rsid w:val="006B1F75"/>
    <w:rsid w:val="006D0E6F"/>
    <w:rsid w:val="007044D0"/>
    <w:rsid w:val="00741360"/>
    <w:rsid w:val="00783CD6"/>
    <w:rsid w:val="007B6C37"/>
    <w:rsid w:val="007E1F9D"/>
    <w:rsid w:val="00823DB7"/>
    <w:rsid w:val="00892F51"/>
    <w:rsid w:val="008A3496"/>
    <w:rsid w:val="00A52C29"/>
    <w:rsid w:val="00AD3A19"/>
    <w:rsid w:val="00B414AE"/>
    <w:rsid w:val="00B6193C"/>
    <w:rsid w:val="00DF5F6E"/>
    <w:rsid w:val="00DF60F8"/>
    <w:rsid w:val="00E46DB5"/>
    <w:rsid w:val="00EA29A7"/>
    <w:rsid w:val="00F112C2"/>
    <w:rsid w:val="00F2110D"/>
    <w:rsid w:val="00F417D9"/>
    <w:rsid w:val="00F71338"/>
    <w:rsid w:val="00FC2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4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4E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4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E5B"/>
    <w:rPr>
      <w:sz w:val="18"/>
      <w:szCs w:val="18"/>
    </w:rPr>
  </w:style>
  <w:style w:type="table" w:styleId="a5">
    <w:name w:val="Table Grid"/>
    <w:basedOn w:val="a1"/>
    <w:uiPriority w:val="59"/>
    <w:rsid w:val="00B61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6B1F75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6B1F75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>bnu</Company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imi</dc:creator>
  <cp:lastModifiedBy>Windows 用户</cp:lastModifiedBy>
  <cp:revision>3</cp:revision>
  <dcterms:created xsi:type="dcterms:W3CDTF">2016-05-19T00:33:00Z</dcterms:created>
  <dcterms:modified xsi:type="dcterms:W3CDTF">2016-05-19T00:34:00Z</dcterms:modified>
</cp:coreProperties>
</file>